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E2F1A" w14:textId="0E4EEDE2" w:rsidR="007E5696" w:rsidRPr="003F0DE0" w:rsidRDefault="00D11A15" w:rsidP="00A757F1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 w:rsidRPr="003F0DE0">
        <w:rPr>
          <w:rFonts w:ascii="Times New Roman" w:hAnsi="Times New Roman"/>
          <w:b/>
        </w:rPr>
        <w:t>Supplementary f</w:t>
      </w:r>
      <w:r w:rsidR="00F50625">
        <w:rPr>
          <w:rFonts w:ascii="Times New Roman" w:hAnsi="Times New Roman"/>
          <w:b/>
        </w:rPr>
        <w:t>igure legends</w:t>
      </w:r>
      <w:bookmarkStart w:id="0" w:name="_GoBack"/>
      <w:bookmarkEnd w:id="0"/>
    </w:p>
    <w:p w14:paraId="1CD56C7D" w14:textId="77777777" w:rsidR="007E5696" w:rsidRPr="003F0DE0" w:rsidRDefault="007E5696" w:rsidP="00A757F1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58A12AAD" w14:textId="77777777" w:rsidR="00F50625" w:rsidRPr="00141E73" w:rsidRDefault="00F50625" w:rsidP="00F50625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1</w:t>
      </w:r>
      <w:r w:rsidRPr="003F0DE0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Topographies for MMN amplitude in recent-onset schizophrenia, ultra-high risk, and healthy control groups.</w:t>
      </w:r>
    </w:p>
    <w:p w14:paraId="39EF1B32" w14:textId="77777777" w:rsidR="00F50625" w:rsidRPr="003F0DE0" w:rsidRDefault="00F50625" w:rsidP="00F50625">
      <w:pPr>
        <w:spacing w:line="276" w:lineRule="auto"/>
        <w:rPr>
          <w:rFonts w:ascii="Times New Roman" w:hAnsi="Times New Roman"/>
          <w:b/>
        </w:rPr>
      </w:pPr>
      <w:r w:rsidRPr="003F0DE0">
        <w:rPr>
          <w:rFonts w:ascii="Times New Roman" w:hAnsi="Times New Roman"/>
        </w:rPr>
        <w:t xml:space="preserve">Legends: </w:t>
      </w:r>
      <w:r w:rsidRPr="0005562F">
        <w:rPr>
          <w:rFonts w:ascii="Times New Roman" w:hAnsi="Times New Roman"/>
        </w:rPr>
        <w:t xml:space="preserve">The mean amplitude of MMN at seven electrodes around the </w:t>
      </w:r>
      <w:proofErr w:type="spellStart"/>
      <w:r w:rsidRPr="0005562F">
        <w:rPr>
          <w:rFonts w:ascii="Times New Roman" w:hAnsi="Times New Roman"/>
        </w:rPr>
        <w:t>FCz</w:t>
      </w:r>
      <w:proofErr w:type="spellEnd"/>
      <w:r>
        <w:rPr>
          <w:rFonts w:ascii="Times New Roman" w:hAnsi="Times New Roman"/>
        </w:rPr>
        <w:t xml:space="preserve"> (white circles)</w:t>
      </w:r>
      <w:r w:rsidRPr="0005562F">
        <w:rPr>
          <w:rFonts w:ascii="Times New Roman" w:hAnsi="Times New Roman"/>
        </w:rPr>
        <w:t xml:space="preserve"> was used for MMN analysis because the largest MMN amplitudes were obtained with them.</w:t>
      </w:r>
    </w:p>
    <w:p w14:paraId="24F319AB" w14:textId="77777777" w:rsidR="00F50625" w:rsidRDefault="00F50625" w:rsidP="00F50625">
      <w:pPr>
        <w:spacing w:line="276" w:lineRule="auto"/>
        <w:rPr>
          <w:rFonts w:ascii="Times New Roman" w:hAnsi="Times New Roman"/>
        </w:rPr>
      </w:pPr>
      <w:r w:rsidRPr="003F0DE0">
        <w:rPr>
          <w:rFonts w:ascii="Times New Roman" w:hAnsi="Times New Roman"/>
        </w:rPr>
        <w:t xml:space="preserve">Abbreviations: </w:t>
      </w:r>
      <w:r>
        <w:rPr>
          <w:rFonts w:ascii="Times New Roman" w:hAnsi="Times New Roman"/>
        </w:rPr>
        <w:t>MMN, mismatch negativity.</w:t>
      </w:r>
    </w:p>
    <w:p w14:paraId="4DC2E8BE" w14:textId="4D232722" w:rsidR="00FB48B8" w:rsidRPr="00FB48B8" w:rsidRDefault="00FB48B8" w:rsidP="00FB48B8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56700163" w14:textId="77777777" w:rsidR="00FB48B8" w:rsidRPr="00FB48B8" w:rsidRDefault="00FB48B8" w:rsidP="00FB48B8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sectPr w:rsidR="00FB48B8" w:rsidRPr="00FB48B8" w:rsidSect="00EB517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D2964" w14:textId="77777777" w:rsidR="003228D0" w:rsidRDefault="003228D0" w:rsidP="003228D0">
      <w:r>
        <w:separator/>
      </w:r>
    </w:p>
  </w:endnote>
  <w:endnote w:type="continuationSeparator" w:id="0">
    <w:p w14:paraId="10DD596A" w14:textId="77777777" w:rsidR="003228D0" w:rsidRDefault="003228D0" w:rsidP="0032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670B8" w14:textId="77777777" w:rsidR="003228D0" w:rsidRDefault="003228D0" w:rsidP="003228D0">
      <w:r>
        <w:separator/>
      </w:r>
    </w:p>
  </w:footnote>
  <w:footnote w:type="continuationSeparator" w:id="0">
    <w:p w14:paraId="311EFD79" w14:textId="77777777" w:rsidR="003228D0" w:rsidRDefault="003228D0" w:rsidP="00322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696"/>
    <w:rsid w:val="00054CEF"/>
    <w:rsid w:val="00141E73"/>
    <w:rsid w:val="001A7BC5"/>
    <w:rsid w:val="001D74F6"/>
    <w:rsid w:val="00244AFE"/>
    <w:rsid w:val="00275287"/>
    <w:rsid w:val="00296A6D"/>
    <w:rsid w:val="003228D0"/>
    <w:rsid w:val="00330804"/>
    <w:rsid w:val="003A353F"/>
    <w:rsid w:val="003F0DE0"/>
    <w:rsid w:val="00405891"/>
    <w:rsid w:val="0048046A"/>
    <w:rsid w:val="00500302"/>
    <w:rsid w:val="005938E5"/>
    <w:rsid w:val="006D436D"/>
    <w:rsid w:val="006F6B01"/>
    <w:rsid w:val="00714E52"/>
    <w:rsid w:val="00762032"/>
    <w:rsid w:val="007806EE"/>
    <w:rsid w:val="007D4013"/>
    <w:rsid w:val="007E5696"/>
    <w:rsid w:val="008C3DBD"/>
    <w:rsid w:val="00905792"/>
    <w:rsid w:val="00A37B82"/>
    <w:rsid w:val="00A757F1"/>
    <w:rsid w:val="00AF7B78"/>
    <w:rsid w:val="00D11A15"/>
    <w:rsid w:val="00E243E3"/>
    <w:rsid w:val="00EB5174"/>
    <w:rsid w:val="00F50625"/>
    <w:rsid w:val="00F740ED"/>
    <w:rsid w:val="00FB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E5E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9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28D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28D0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9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28D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228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28D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0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koshiyama</dc:creator>
  <cp:keywords/>
  <dc:description/>
  <cp:lastModifiedBy>daisuke koshiyama</cp:lastModifiedBy>
  <cp:revision>2</cp:revision>
  <dcterms:created xsi:type="dcterms:W3CDTF">2018-07-23T02:54:00Z</dcterms:created>
  <dcterms:modified xsi:type="dcterms:W3CDTF">2018-07-23T02:54:00Z</dcterms:modified>
</cp:coreProperties>
</file>